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E813A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Supplementary Table S1. Primers used in this study and in silico validation summary.</w:t>
      </w:r>
    </w:p>
    <w:tbl>
      <w:tblPr>
        <w:tblStyle w:val="32"/>
        <w:tblpPr w:leftFromText="180" w:rightFromText="180" w:vertAnchor="text" w:horzAnchor="page" w:tblpX="1800" w:tblpY="1275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404"/>
        <w:gridCol w:w="1142"/>
        <w:gridCol w:w="4054"/>
        <w:gridCol w:w="1245"/>
      </w:tblGrid>
      <w:tr w14:paraId="2ACB3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E914D9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bookmarkStart w:id="0" w:name="_GoBack" w:colFirst="0" w:colLast="4"/>
            <w:r>
              <w:rPr>
                <w:rFonts w:hint="default" w:ascii="Times New Roman" w:hAnsi="Times New Roman" w:cs="Times New Roman"/>
                <w:b w:val="0"/>
                <w:color w:val="000000"/>
              </w:rPr>
              <w:t>Target</w:t>
            </w:r>
          </w:p>
        </w:tc>
        <w:tc>
          <w:tcPr>
            <w:tcW w:w="14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8EBD586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Gene/region</w:t>
            </w:r>
          </w:p>
        </w:tc>
        <w:tc>
          <w:tcPr>
            <w:tcW w:w="11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589D378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rimer</w:t>
            </w:r>
          </w:p>
        </w:tc>
        <w:tc>
          <w:tcPr>
            <w:tcW w:w="40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757F7D8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Sequence (5'–3')</w:t>
            </w:r>
          </w:p>
        </w:tc>
        <w:tc>
          <w:tcPr>
            <w:tcW w:w="12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350B887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mplicon size (bp)</w:t>
            </w:r>
          </w:p>
        </w:tc>
      </w:tr>
      <w:tr w14:paraId="3C335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8E595BD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CoV</w:t>
            </w:r>
          </w:p>
        </w:tc>
        <w:tc>
          <w:tcPr>
            <w:tcW w:w="14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0D5C144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ORF1a</w:t>
            </w:r>
          </w:p>
        </w:tc>
        <w:tc>
          <w:tcPr>
            <w:tcW w:w="11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DF23C5C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Forward</w:t>
            </w:r>
          </w:p>
        </w:tc>
        <w:tc>
          <w:tcPr>
            <w:tcW w:w="40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0E3C1B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GGAACACCTATTGCCAATTGT</w:t>
            </w:r>
          </w:p>
        </w:tc>
        <w:tc>
          <w:tcPr>
            <w:tcW w:w="12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039FE69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16</w:t>
            </w:r>
          </w:p>
        </w:tc>
      </w:tr>
      <w:tr w14:paraId="105EF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4029F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CoV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9D8C4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ORF1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6081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everse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CB7C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GGATCTTTTATACCTACAGGCACTT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6CF51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16</w:t>
            </w:r>
          </w:p>
        </w:tc>
      </w:tr>
      <w:tr w14:paraId="66C32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69D19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PV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4A105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NS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1EF93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Forward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BBF59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CCAATCGTCCTCTACTGCT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FE589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10</w:t>
            </w:r>
          </w:p>
        </w:tc>
      </w:tr>
      <w:tr w14:paraId="62C2D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36AD7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PV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F6801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NS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0277C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everse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323E8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GTGCTCGGTGAGCGCTAAA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6AA36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10</w:t>
            </w:r>
          </w:p>
        </w:tc>
      </w:tr>
      <w:tr w14:paraId="4FD66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08BFE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RV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70819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VP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B68A3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Forward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C081C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GAAGACAAAGAACGGGTT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08CBE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13</w:t>
            </w:r>
          </w:p>
        </w:tc>
      </w:tr>
      <w:tr w14:paraId="186EF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3933E24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RV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4FA9CC5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VP6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35C7E82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everse</w:t>
            </w:r>
          </w:p>
        </w:tc>
        <w:tc>
          <w:tcPr>
            <w:tcW w:w="4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D4FCFE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CACATCGTACCCATCAAGTTAT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C8866B9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13</w:t>
            </w:r>
          </w:p>
        </w:tc>
      </w:tr>
      <w:bookmarkEnd w:id="0"/>
    </w:tbl>
    <w:p w14:paraId="43ED1982">
      <w:pPr>
        <w:spacing w:after="1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mers were designed against conserved regions and evaluated in silico (BLASTn against GenBank; primer–dimer and secondary-structure checks in Primer Premier where applicable). SYBR Green assays were considered specific when a single melt-curve peak at the expected Tm and a sigmoidal amplification curve were observed.</w:t>
      </w:r>
    </w:p>
    <w:p w14:paraId="75EFD8DE">
      <w:pPr>
        <w:spacing w:before="1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Amplicon sizes were 216 bp for BCoV (ORF1a), 110 bp for BPV (NS1), and 113 bp for BRV (VP6), as used for the SYBR Green RT-qPCR assays in this study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99509CA"/>
    <w:rsid w:val="7F12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60</Characters>
  <Lines>0</Lines>
  <Paragraphs>0</Paragraphs>
  <TotalTime>0</TotalTime>
  <ScaleCrop>false</ScaleCrop>
  <LinksUpToDate>false</LinksUpToDate>
  <CharactersWithSpaces>84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Siqi Zhang</dc:creator>
  <cp:lastModifiedBy>조가위</cp:lastModifiedBy>
  <dcterms:modified xsi:type="dcterms:W3CDTF">2026-02-28T15:4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UwZTFkYzJlMWRkZWIwOGNiODY5ZWY3NDYyNzA2ZTYiLCJ1c2VySWQiOiI1MTUyMTg2O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6F619C761AF64399ACE3F0BAC316D19B_12</vt:lpwstr>
  </property>
</Properties>
</file>